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ppendix. Results of the studies included in the review (the number of quality points is mentioned after each reference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2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4140"/>
        <w:gridCol w:w="3060"/>
        <w:gridCol w:w="522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ympto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Sensitivity-False positive percentage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isher exact p&lt;.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Sensitivity-False positive percentage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isher exact p&gt;=.0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marks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  <w:t>GERD symptom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Vomit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2%-13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60%-31% (Martinez et al. [18] (1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84%-14% (Böhmer et al. [10] (4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0%-13% (van Winckel [9] (3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9%-24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in et al. [20] (2): sens=100%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uzzani et al. [12] (2): sens 54%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Vega Gutierrez et al. [26] (2): vomiting or regurgitation sens=74% 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umin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1%-14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0%-10% (Böhmer et al. [10] (4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2%-33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gurgit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29%-21% (Böhmer et al. [7] (5)) 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2%-14% (Gustafsson et al. [11] (3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 </w:t>
            </w:r>
            <w:r>
              <w:rPr>
                <w:sz w:val="16"/>
                <w:lang w:val="en-US"/>
              </w:rPr>
              <w:t>36%-29% (Böhmer et al. [10] (4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6%-33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Rogers et al. [14] (2): PPV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=70% 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uzzani et al. [12] (2): sens: 32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ood refusa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6%-20% (Field et al. [13] (2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9%-22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9%-33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Van Winckel [9] (3): also included in this study. Because of missing data, a 2x2 table could not be reconstructed. Conclusion of the Author: no relationship. PPV=50%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uzzani et al. [12] (2): sens 29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ematemesi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4%-3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2%-5% (Martinez et al. [18] (1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1%-0% (van Winckel [9] (3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2%-9% (Böhmer et al. [10] (4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2%-14% (Gustafsson et al. [11] (3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%-7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Martinez et al. [18] (1): the authors use the term “gastrointestinal bleeding” as a symptom. They do not further specify how this is observed.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Orchard et al. [15] (3): “UGI tract bleeding, defined as hematemesis, coffee ground emesis, or melena , with positive results of a Stool Hemoccult test” PPV=70%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in et al. [20] (2): sens=15%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Vega Gutierrez et al. [26] (2): sens=19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ron deficiency anemi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5%-18% (Böhmer et al. [10] (4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5%-12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1%-11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Vega Gutierrez et al. [26] (2): sens=19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(Recurrent) pneumoni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5%-19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52%-41% (Martinez et al. [18] (1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6%-17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in et al. [20] (2): sens=24%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hronic obstructive pulmonary diseases, bronchitis, asthm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1%-13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Vega Gutierrez et al. [26] (2): sens=33%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uzzani et al. [12] (2): infection of respiratory tract sens 36%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ough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uzzani et al. [12] (2):sens 11%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in et al. [20] (2): nocturnal cough sens=9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i w:val="false"/>
                <w:iCs w:val="false"/>
                <w:sz w:val="16"/>
                <w:lang w:val="en-US"/>
              </w:rPr>
              <w:t>Apne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30%-25% (Martinez et al. [18] (1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/>
            </w:pPr>
            <w:r>
              <w:rPr>
                <w:i w:val="false"/>
                <w:sz w:val="16"/>
                <w:lang w:val="en-US"/>
              </w:rPr>
              <w:t>Respiratory other than pneumonia (difficult breathing, wheezing, cyanosis, asthma, coughing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45%-49% (Martinez et al. [18] (1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6"/>
                <w:lang w:val="en-US"/>
              </w:rPr>
            </w:pPr>
            <w:r>
              <w:rPr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sz w:val="16"/>
                <w:lang w:val="en-US"/>
              </w:rPr>
            </w:pPr>
            <w:r>
              <w:rPr>
                <w:i w:val="false"/>
                <w:sz w:val="16"/>
                <w:lang w:val="en-US"/>
              </w:rPr>
              <w:t>Respiratory symptom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44%-71% (Gustafsson et al. [11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i w:val="false"/>
                <w:iCs w:val="false"/>
                <w:sz w:val="16"/>
                <w:lang w:val="en-US"/>
              </w:rPr>
              <w:t>Selectivity of food by textur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21%-32% (Field et al. [13] (2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6"/>
                <w:lang w:val="en-US"/>
              </w:rPr>
            </w:pPr>
            <w:r>
              <w:rPr>
                <w:iCs/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Field et al. [13] (2): the GERD group shows less selectivity than the group with eating problems without GER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i w:val="false"/>
                <w:iCs w:val="false"/>
                <w:sz w:val="16"/>
                <w:lang w:val="en-US"/>
              </w:rPr>
              <w:t>Selectivity of food by typ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16%-27% (Field et al. [13] (2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Field et al. [13] (2): the GERD group shows less selectivity than the group with eating problems without GERD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i w:val="false"/>
                <w:iCs w:val="false"/>
                <w:sz w:val="16"/>
                <w:lang w:val="en-US"/>
              </w:rPr>
              <w:t xml:space="preserve">Choking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8%-53% (Martinez et al. [18] (1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Lin et al. [20] (2): sens=24%</w:t>
            </w:r>
          </w:p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Martinez et al. [18] (1) “choking-gagging-retching”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i w:val="false"/>
                <w:iCs w:val="false"/>
                <w:sz w:val="16"/>
                <w:lang w:val="en-US"/>
              </w:rPr>
              <w:t>Failure to thrive or malnutri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36%-21% (Böhmer et al. [10] (4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21%-9% (Martinez et al. [18] (1))</w:t>
            </w:r>
          </w:p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92%-67% (Ravelli et al. [16] (2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Lin et al. [20] (2): sens=44%</w:t>
            </w:r>
          </w:p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Vega Gutierrez et al. [26] (2): sens=7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i w:val="false"/>
                <w:iCs w:val="false"/>
                <w:sz w:val="16"/>
                <w:lang w:val="en-US"/>
              </w:rPr>
              <w:t>Adiposit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18%-7% (Böhmer et al. [10] (4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6"/>
                <w:lang w:val="en-US"/>
              </w:rPr>
            </w:pPr>
            <w:r>
              <w:rPr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i w:val="false"/>
                <w:iCs w:val="false"/>
                <w:sz w:val="16"/>
                <w:lang w:val="en-US"/>
              </w:rPr>
              <w:t>Hoarsenes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Lin et al. [20] (2): sens=3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i w:val="false"/>
                <w:iCs w:val="false"/>
                <w:sz w:val="16"/>
                <w:lang w:val="en-US"/>
              </w:rPr>
              <w:t>Strid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 w:val="false"/>
                <w:i w:val="false"/>
                <w:iCs/>
                <w:sz w:val="16"/>
                <w:lang w:val="en-US"/>
              </w:rPr>
            </w:pPr>
            <w:r>
              <w:rPr>
                <w:i w:val="false"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24%--36% (van Winckel [9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iCs w:val="false"/>
                <w:sz w:val="16"/>
                <w:lang w:val="en-US"/>
              </w:rPr>
            </w:pPr>
            <w:r>
              <w:rPr>
                <w:i w:val="false"/>
                <w:iCs w:val="false"/>
                <w:sz w:val="16"/>
                <w:lang w:val="en-US"/>
              </w:rPr>
              <w:t xml:space="preserve">Wheezing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43%-13% (van Winckel [9] (3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i w:val="false"/>
                <w:i w:val="false"/>
                <w:sz w:val="16"/>
                <w:lang w:val="en-US"/>
              </w:rPr>
            </w:pPr>
            <w:r>
              <w:rPr>
                <w:i w:val="false"/>
                <w:sz w:val="16"/>
                <w:lang w:val="en-US"/>
              </w:rPr>
              <w:t>Dental erosion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59%-32% (Böhmer et al. [21] (5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75%-33% (Shaw et al. [22] (2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sz w:val="16"/>
                <w:lang w:val="en-US"/>
              </w:rPr>
            </w:pPr>
            <w:r>
              <w:rPr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havioral symptom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lang w:val="en-US"/>
              </w:rPr>
            </w:pPr>
            <w:r>
              <w:rPr>
                <w:i/>
                <w:iCs/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ehavior problem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16"/>
                <w:lang w:val="en-US"/>
              </w:rPr>
              <w:t>48%-47% (Böhmer et al. [7] (5))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iCs/>
                <w:sz w:val="16"/>
                <w:lang w:val="en-US"/>
              </w:rPr>
              <w:t>47%-44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utomutil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19%-20% (Böhmer et al. [7] (5)) 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9%-7% (Luzzani et al. [12] (2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3%-26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ggress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9%-20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3%-17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Fea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1%-7% (Böhmer et al. [7] (5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Episodes of screaming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4%-26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3%-15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epress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7%-8% (Böhmer et al. [7] (5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Restlessnes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9%-14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3%-11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yperactivit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86%-13% (Luzzani et al. [12] (2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cturnal agit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50%-7% (Luzzani et al. [12] (2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Bruxis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6%-7% (Luzzani et al. [12] (2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ain/irritabilit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52%-13% (van Winckel [9] (3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34%-35% (Martinez et al. [18] (1))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Vega Gutierrez et al. [26] (2): sens=44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eartbur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2%-14% (Gustafsson et al. [11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in et al. [20] (2): sens=9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hanged behavi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70%-54% (Böhmer et al. [10] (4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Böhmer et al. [10] (4): in the original article the sensitivity is 40%, indicating that the GERD group shows less changed behavior. In another publication about the same study [1], the sensitivity is 70%. This is probably the correct percentage because the authors conclude that “our study demonstrates that behavior problems are symptoms indicating reflux oesophagitis..”.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Predisposing risk factor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onambulanc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57%-47% (Böhmer et al. [7] (5))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4%-38% (Böhmer et al. [10] (4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58%-50% (Böhmer et al. [17] (3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6%-33% (Ravelli et al. [16] (2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coliosi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50%-28% (Böhmer et al. [7] (5))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8%-40% (Böhmer et al. [10] (4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9%-35% (Böhmer et al. [17] (3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31%-17% (Ravelli et al. [16] (2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erebral palsy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(including neurological syndromes such as hemi-, tetra-, quadriplegia and overall hypotonia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61%-35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70%-2% (Vega Gutierrez et al. [26] (2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9%-38% (Böhmer et al. [10] (4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63%-41% (Böhmer et al. [17] (3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6%-33% (Ravelli et al. [16] (2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Vega Gutierrez et al. [26] (2): only tetraparetic cerebral palsy 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Ravelli et al. [16] (2): “spasticity”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Shaw et al. [22] (2): PPV=57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entral Nervous System Disea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5%-25% (Halpern et al. [19] (4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Halpern et al. [19] (4): Most often mental-motor retardation and/or seizure disorder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Use of anticonvulsive therapy (including all benzodiazepines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72%-53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59%-29% (Böhmer et al. [10] (4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67%-44% (Böhmer et al. [17] (3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izur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6%-33% (Ravelli et al. [16] (2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IQ&lt;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82%-69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80%-65% (Böhmer et al. [10] (4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88%-85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oderate to severe mental retardation (not having tetraparetic cerebral palsy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93%-18% (Vega Gutierrez et al. [26] (2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Hyperextensive postur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3%-16% (Martinez et al. [18] (1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Oral motor delays (e.g. problems with chewing, tongue movement, lip closure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3%-46% (Field et al. [13] (2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eurological symptoms (e.g. spasticity, Sandifer´s syndrome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Vega Gutierrez et al. [26] (2): sens: 41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Other contributing factor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Sex (males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58%-61% (Böhmer et al. [7] (5)) 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60%-57% (Böhmer et al. [10] (4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56%-72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own’s syndro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1%-10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3%-7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Constip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64%-33% (Böhmer et al. [10] (4))</w:t>
            </w:r>
          </w:p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65%-55% (Böhmer et al. [7] (5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6%-33% (Ravelli et al. [16] (2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56%-57% (Böhmer et al. [17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Melena (zwarte stoelgang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%-14% (Gustafsson et al. [11] (3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Nasogastric feed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 xml:space="preserve">7%- 6% (Böhmer et al. [7] (5)) 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4%-6% (Böhmer et al. [10] (4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Gastrostomy feed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6%-4% (Böhmer et al. [10] (4)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11%-10% (Böhmer et al. [7] (5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6% of the children who did not have GERD before gastrostomy tube placement, developed GERD afterwards (Wadie et al.[25] (1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7% of the children who did not have GERD or mild GERD before gastrostomy tube placement, developed GERD afterwards (Heine et al. [24] (2))</w:t>
            </w:r>
          </w:p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60% of the children not treated for GERD required medical treatment or fundoplication for GERD afterwards (Cameron et al. [23] (2))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Assisted feed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Dysphagia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25%-20% (Field et al. [13] (2))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US"/>
              </w:rPr>
              <w:t>Lin et al. [20] (2): sens=9%</w:t>
            </w:r>
          </w:p>
        </w:tc>
      </w:tr>
    </w:tbl>
    <w:p>
      <w:pPr>
        <w:pStyle w:val="Normal"/>
        <w:numPr>
          <w:ilvl w:val="0"/>
          <w:numId w:val="2"/>
        </w:numPr>
        <w:rPr>
          <w:sz w:val="16"/>
          <w:lang w:val="en-US"/>
        </w:rPr>
      </w:pPr>
      <w:r>
        <w:rPr>
          <w:sz w:val="16"/>
          <w:lang w:val="en-US"/>
        </w:rPr>
        <w:t>false positive percentage=100%-specificity</w:t>
      </w:r>
    </w:p>
    <w:p>
      <w:pPr>
        <w:pStyle w:val="Normal"/>
        <w:numPr>
          <w:ilvl w:val="0"/>
          <w:numId w:val="2"/>
        </w:numPr>
        <w:rPr/>
      </w:pPr>
      <w:r>
        <w:rPr>
          <w:sz w:val="16"/>
          <w:lang w:val="en-US"/>
        </w:rPr>
        <w:t>PPV= positive predictive value=percentage of persons with a symptom who test positive as GERD patients</w:t>
      </w:r>
    </w:p>
    <w:p>
      <w:pPr>
        <w:pStyle w:val="Normal"/>
        <w:rPr>
          <w:sz w:val="16"/>
          <w:lang w:val="en-US"/>
        </w:rPr>
      </w:pPr>
      <w:r>
        <w:rPr>
          <w:sz w:val="16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sz w:val="22"/>
      <w:szCs w:val="20"/>
      <w:lang w:val="en-GB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1T14:37:00Z</dcterms:created>
  <dc:creator>user24</dc:creator>
  <dc:description/>
  <cp:keywords/>
  <dc:language>en-US</dc:language>
  <cp:lastModifiedBy>user24</cp:lastModifiedBy>
  <cp:lastPrinted>2007-06-18T14:54:00Z</cp:lastPrinted>
  <dcterms:modified xsi:type="dcterms:W3CDTF">2008-06-02T15:17:00Z</dcterms:modified>
  <cp:revision>6</cp:revision>
  <dc:subject/>
  <dc:title>Table 3</dc:title>
</cp:coreProperties>
</file>